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5E5FEB3" w14:textId="77777777" w:rsidR="00665F18" w:rsidRDefault="00654E8F" w:rsidP="00665F18">
      <w:pPr>
        <w:pStyle w:val="Heading1"/>
      </w:pPr>
      <w:r w:rsidRPr="00994A3D">
        <w:t>Supplementary Tables</w:t>
      </w:r>
    </w:p>
    <w:p w14:paraId="2C23B7DE" w14:textId="266AF7BF" w:rsidR="00665F18" w:rsidRPr="00665F18" w:rsidRDefault="00665F18" w:rsidP="00EB0ECB">
      <w:pPr>
        <w:pStyle w:val="Heading2"/>
        <w:rPr>
          <w:rtl/>
        </w:rPr>
      </w:pPr>
      <w:r w:rsidRPr="00665F18">
        <w:t>Supplementary Table</w:t>
      </w:r>
      <w:r w:rsidR="00994A3D" w:rsidRPr="00665F18">
        <w:t xml:space="preserve"> </w:t>
      </w:r>
      <w:fldSimple w:instr=" SEQ Figure \* ARABIC ">
        <w:r w:rsidR="00803D24" w:rsidRPr="00665F18">
          <w:rPr>
            <w:noProof/>
          </w:rPr>
          <w:t>1</w:t>
        </w:r>
      </w:fldSimple>
      <w:r w:rsidR="00994A3D" w:rsidRPr="00665F18">
        <w:t xml:space="preserve">. </w:t>
      </w:r>
      <w:r w:rsidRPr="00665F18">
        <w:t xml:space="preserve">Morphological characteristics correlation of </w:t>
      </w:r>
      <w:r w:rsidRPr="00665F18">
        <w:rPr>
          <w:i/>
          <w:iCs/>
        </w:rPr>
        <w:t>I. hymenospatha</w:t>
      </w:r>
      <w:r w:rsidRPr="00665F18">
        <w:t xml:space="preserve"> and </w:t>
      </w:r>
      <w:r w:rsidR="00EB0ECB" w:rsidRPr="00EB0ECB">
        <w:rPr>
          <w:bCs/>
          <w:i/>
          <w:iCs/>
        </w:rPr>
        <w:t>I. histrio</w:t>
      </w:r>
      <w:r w:rsidRPr="00665F18">
        <w:t xml:space="preserve"> populations.</w:t>
      </w:r>
    </w:p>
    <w:tbl>
      <w:tblPr>
        <w:tblpPr w:leftFromText="180" w:rightFromText="180" w:vertAnchor="page" w:horzAnchor="margin" w:tblpY="4356"/>
        <w:tblW w:w="134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665F18" w:rsidRPr="00665F18" w14:paraId="69975C79" w14:textId="77777777" w:rsidTr="002758FE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F64279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bookmarkStart w:id="0" w:name="_GoBack"/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Ro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60F0A1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F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FC1935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B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5FD7C7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B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E5B8C0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L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ED4DDA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L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D09590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P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068856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C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A9089C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SL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BC1971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SD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28FCE8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BT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7B4FF5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L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B7579F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BT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A96512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BTD</w:t>
            </w:r>
          </w:p>
        </w:tc>
      </w:tr>
      <w:tr w:rsidR="00665F18" w:rsidRPr="00665F18" w14:paraId="364378F0" w14:textId="77777777" w:rsidTr="002758FE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C36E3D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FN</w:t>
            </w:r>
            <w:r w:rsidRPr="00665F1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rtl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6903A8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9BE3AA5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1DC9405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62779FA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37F56D2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7327874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643BC88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FA45E55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FC3D42C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6AF6809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237091E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465BAA9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DB6BB7E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65F18" w:rsidRPr="00665F18" w14:paraId="751FF0A8" w14:textId="77777777" w:rsidTr="002758FE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835073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B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B22DA3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8D823C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6C9FE3A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E2AED62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FE19B2C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D0AC745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18B6546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BB92C03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9DA330D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2E549E5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150BDAB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1891D0A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42BF342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65F18" w:rsidRPr="00665F18" w14:paraId="165E17A6" w14:textId="77777777" w:rsidTr="002758FE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605A62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B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785D75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A63502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4C6FF5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66FE8F1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E481E58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FC10A09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BAABC9B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0126F22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E3E49B0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69DB2B6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ADDDECA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CB8A9CC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356DCB6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65F18" w:rsidRPr="00665F18" w14:paraId="43C38007" w14:textId="77777777" w:rsidTr="002758FE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BDF381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L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33582E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0.46</w:t>
            </w:r>
            <w:r w:rsidRPr="00665F1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CABF05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0.29</w:t>
            </w:r>
            <w:r w:rsidRPr="00665F1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0EE248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-0.25</w:t>
            </w:r>
            <w:r w:rsidRPr="00665F1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0BB83B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7A75B44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A652382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51009F9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35B3D78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E51FE48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A94FA41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051713F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F724B5C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EC20196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65F18" w:rsidRPr="00665F18" w14:paraId="11322D0B" w14:textId="77777777" w:rsidTr="002758FE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1370A6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L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D55D8F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0.71</w:t>
            </w:r>
            <w:r w:rsidRPr="00665F1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72F4D7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0.37</w:t>
            </w:r>
            <w:r w:rsidRPr="00665F1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27B74A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AF9442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0.53</w:t>
            </w:r>
            <w:r w:rsidRPr="00665F1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D783EA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5EC7CFA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C835BE8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669D25C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4B7EFA9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F71F0E0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13289FC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AE43C66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0EDE335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65F18" w:rsidRPr="00665F18" w14:paraId="24845C13" w14:textId="77777777" w:rsidTr="002758FE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F6A8BB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P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B3EE71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-0.41</w:t>
            </w:r>
            <w:r w:rsidRPr="00665F1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CF3D17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67859B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0.65</w:t>
            </w:r>
            <w:r w:rsidRPr="00665F1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7D54AA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25D0EF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-0.52</w:t>
            </w:r>
            <w:r w:rsidRPr="00665F1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CD05C4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62F8BC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CED178A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EAD01C5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E29A6FA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EF79871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B9FF5CD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2A58FA5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65F18" w:rsidRPr="00665F18" w14:paraId="276A458A" w14:textId="77777777" w:rsidTr="002758FE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CD020D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C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D4593B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0.48</w:t>
            </w:r>
            <w:r w:rsidRPr="00665F1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70023A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0.42</w:t>
            </w:r>
            <w:r w:rsidRPr="00665F1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124416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-0.22</w:t>
            </w:r>
            <w:r w:rsidRPr="00665F1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CAD1BE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0.41</w:t>
            </w:r>
            <w:r w:rsidRPr="00665F1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DD2005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0.71</w:t>
            </w:r>
            <w:r w:rsidRPr="00665F1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2229EB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-0.62</w:t>
            </w:r>
            <w:r w:rsidRPr="00665F1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AF0EDD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7D9FCBE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0C1D14E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6874D5D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FAFD32F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7458937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1ADE656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65F18" w:rsidRPr="00665F18" w14:paraId="527CA850" w14:textId="77777777" w:rsidTr="002758FE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FA7FDF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SL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086574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0.29</w:t>
            </w:r>
            <w:r w:rsidRPr="00665F1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28EC02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0.43</w:t>
            </w:r>
            <w:r w:rsidRPr="00665F1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F2CC8A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-0.21</w:t>
            </w:r>
            <w:r w:rsidRPr="00665F1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9D8C5E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0.28</w:t>
            </w:r>
            <w:r w:rsidRPr="00665F1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1EE1DF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CBD4D2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B04799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B75ABF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F214B00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B4701EA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E212959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93C3624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5F5D1C0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65F18" w:rsidRPr="00665F18" w14:paraId="20CD0D32" w14:textId="77777777" w:rsidTr="002758FE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51DEAE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SD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D875FA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0.51</w:t>
            </w:r>
            <w:r w:rsidRPr="00665F1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32DD92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0.50</w:t>
            </w:r>
            <w:r w:rsidRPr="00665F1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6B1D81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57B442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0.52</w:t>
            </w:r>
            <w:r w:rsidRPr="00665F1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AB0C03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0.92</w:t>
            </w:r>
            <w:r w:rsidRPr="00665F1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F8A63B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-0.32</w:t>
            </w:r>
            <w:r w:rsidRPr="00665F1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0E08CA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0.56</w:t>
            </w:r>
            <w:r w:rsidRPr="00665F1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7401D3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76F0B1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BFC8580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19A591E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95990AB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C0FAF84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65F18" w:rsidRPr="00665F18" w14:paraId="6DCA2F7E" w14:textId="77777777" w:rsidTr="002758FE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7FF5C4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BT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04440B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-0.73</w:t>
            </w:r>
            <w:r w:rsidRPr="00665F1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B34884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F1C6B8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6167B9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-0.48</w:t>
            </w:r>
            <w:r w:rsidRPr="00665F1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D4E6BD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-0.90</w:t>
            </w:r>
            <w:r w:rsidRPr="00665F1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A4EC41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0.66</w:t>
            </w:r>
            <w:r w:rsidRPr="00665F1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083C60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-0.86</w:t>
            </w:r>
            <w:r w:rsidRPr="00665F1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0102A6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CF50A1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54FE69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3B0FEC1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829E84A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AC11EDF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65F18" w:rsidRPr="00665F18" w14:paraId="30BB1347" w14:textId="77777777" w:rsidTr="002758FE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8CF6DA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L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E6C942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C3CE6E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D33504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rtl/>
                <w:lang w:bidi="fa-IR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A5B93C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-0.57</w:t>
            </w:r>
            <w:r w:rsidRPr="00665F1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C02A75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29A77E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0B5036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10ED60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6F59D6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D6380B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30B48C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48B1B54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7A42F65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65F18" w:rsidRPr="00665F18" w14:paraId="7B8A5F04" w14:textId="77777777" w:rsidTr="002758FE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DF5F9D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BT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63D52F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0.57</w:t>
            </w:r>
            <w:r w:rsidRPr="00665F1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F67365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0.45</w:t>
            </w:r>
            <w:r w:rsidRPr="00665F1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B5C554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-0.47</w:t>
            </w:r>
            <w:r w:rsidRPr="00665F1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6006FA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0.30</w:t>
            </w:r>
            <w:r w:rsidRPr="00665F1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F8682E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0.75</w:t>
            </w:r>
            <w:r w:rsidRPr="00665F1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C191DD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-0.70</w:t>
            </w:r>
            <w:r w:rsidRPr="00665F1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05AD5D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0.66</w:t>
            </w:r>
            <w:r w:rsidRPr="00665F1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D8C012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0.47</w:t>
            </w:r>
            <w:r w:rsidRPr="00665F1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4D52FA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0.58</w:t>
            </w:r>
            <w:r w:rsidRPr="00665F1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74EB89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-0.75</w:t>
            </w:r>
            <w:r w:rsidRPr="00665F1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7C8869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8A1356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14D05E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65F18" w:rsidRPr="00665F18" w14:paraId="30AEC979" w14:textId="77777777" w:rsidTr="002758FE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6C177D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BT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CDD3C6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0.30</w:t>
            </w:r>
            <w:r w:rsidRPr="00665F1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424A11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2040D2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-0.37</w:t>
            </w:r>
            <w:r w:rsidRPr="00665F1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639F8A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EC5683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BFB036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-0.57</w:t>
            </w:r>
            <w:r w:rsidRPr="00665F1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D7F28A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0.45</w:t>
            </w:r>
            <w:r w:rsidRPr="00665F1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8079B1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0.23</w:t>
            </w:r>
            <w:r w:rsidRPr="00665F1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C941D0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EE791F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-0.45</w:t>
            </w:r>
            <w:r w:rsidRPr="00665F1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A9425A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6330FD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0.35</w:t>
            </w:r>
            <w:r w:rsidRPr="00665F1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5B3FE2" w14:textId="77777777" w:rsidR="00665F18" w:rsidRPr="00665F18" w:rsidRDefault="00665F18" w:rsidP="00665F18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5F18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bookmarkEnd w:id="0"/>
    </w:tbl>
    <w:p w14:paraId="58F1AED1" w14:textId="6945D42E" w:rsidR="00DE23E8" w:rsidRDefault="00DE23E8" w:rsidP="00665F18">
      <w:pPr>
        <w:keepNext/>
      </w:pPr>
    </w:p>
    <w:p w14:paraId="7A881E17" w14:textId="77777777" w:rsidR="00665F18" w:rsidRPr="00665F18" w:rsidRDefault="00665F18" w:rsidP="00665F18">
      <w:pPr>
        <w:spacing w:before="0" w:after="0" w:line="276" w:lineRule="auto"/>
        <w:rPr>
          <w:rFonts w:eastAsia="Calibri" w:cs="Times New Roman"/>
          <w:sz w:val="20"/>
          <w:szCs w:val="20"/>
          <w:lang w:bidi="fa-IR"/>
        </w:rPr>
      </w:pPr>
      <w:r w:rsidRPr="00665F18">
        <w:rPr>
          <w:rFonts w:eastAsia="Calibri" w:cs="Times New Roman"/>
          <w:sz w:val="20"/>
          <w:szCs w:val="20"/>
          <w:rtl/>
          <w:lang w:bidi="fa-IR"/>
        </w:rPr>
        <w:t>*</w:t>
      </w:r>
      <w:r w:rsidRPr="00665F18">
        <w:rPr>
          <w:rFonts w:eastAsia="Calibri" w:cs="Times New Roman"/>
          <w:sz w:val="20"/>
          <w:szCs w:val="20"/>
        </w:rPr>
        <w:t>Abbreviation</w:t>
      </w:r>
      <w:r w:rsidRPr="00665F18">
        <w:rPr>
          <w:rFonts w:eastAsia="Calibri" w:cs="Times New Roman"/>
          <w:sz w:val="20"/>
          <w:szCs w:val="20"/>
          <w:rtl/>
        </w:rPr>
        <w:t xml:space="preserve"> </w:t>
      </w:r>
      <w:r w:rsidRPr="00665F18">
        <w:rPr>
          <w:rFonts w:eastAsia="Calibri" w:cs="Times New Roman"/>
          <w:sz w:val="20"/>
          <w:szCs w:val="20"/>
        </w:rPr>
        <w:t xml:space="preserve">mentioned in </w:t>
      </w:r>
      <w:r w:rsidRPr="00665F18">
        <w:rPr>
          <w:rFonts w:eastAsia="Calibri" w:cs="Times New Roman"/>
          <w:sz w:val="20"/>
          <w:szCs w:val="20"/>
          <w:lang w:bidi="fa-IR"/>
        </w:rPr>
        <w:t>Table 2 (Morphological characters and their abbreviations).</w:t>
      </w:r>
    </w:p>
    <w:p w14:paraId="36E9CF24" w14:textId="42BC572B" w:rsidR="00665F18" w:rsidRDefault="00665F18" w:rsidP="00665F18">
      <w:pPr>
        <w:keepNext/>
      </w:pPr>
    </w:p>
    <w:p w14:paraId="4E68E436" w14:textId="77777777" w:rsidR="00665F18" w:rsidRPr="001549D3" w:rsidRDefault="00665F18" w:rsidP="00665F18">
      <w:pPr>
        <w:keepNext/>
      </w:pPr>
    </w:p>
    <w:sectPr w:rsidR="00665F18" w:rsidRPr="001549D3" w:rsidSect="00665F18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30B5A2" w14:textId="77777777" w:rsidR="007B1025" w:rsidRDefault="007B1025" w:rsidP="00117666">
      <w:pPr>
        <w:spacing w:after="0"/>
      </w:pPr>
      <w:r>
        <w:separator/>
      </w:r>
    </w:p>
  </w:endnote>
  <w:endnote w:type="continuationSeparator" w:id="0">
    <w:p w14:paraId="3DA60125" w14:textId="77777777" w:rsidR="007B1025" w:rsidRDefault="007B102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319F5A4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65F1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319F5A4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65F1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380883D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65F1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380883D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65F1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C1B4AF" w14:textId="77777777" w:rsidR="007B1025" w:rsidRDefault="007B1025" w:rsidP="00117666">
      <w:pPr>
        <w:spacing w:after="0"/>
      </w:pPr>
      <w:r>
        <w:separator/>
      </w:r>
    </w:p>
  </w:footnote>
  <w:footnote w:type="continuationSeparator" w:id="0">
    <w:p w14:paraId="4710493F" w14:textId="77777777" w:rsidR="007B1025" w:rsidRDefault="007B102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47B73B2"/>
    <w:multiLevelType w:val="multilevel"/>
    <w:tmpl w:val="91C82BEA"/>
    <w:lvl w:ilvl="0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94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421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988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15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482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409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976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6903" w:hanging="1800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58FE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D6186"/>
    <w:rsid w:val="00517A89"/>
    <w:rsid w:val="005250F2"/>
    <w:rsid w:val="00593EEA"/>
    <w:rsid w:val="005A5EEE"/>
    <w:rsid w:val="006375C7"/>
    <w:rsid w:val="00654E8F"/>
    <w:rsid w:val="00660D05"/>
    <w:rsid w:val="00665F18"/>
    <w:rsid w:val="006820B1"/>
    <w:rsid w:val="006B7D14"/>
    <w:rsid w:val="00701727"/>
    <w:rsid w:val="0070566C"/>
    <w:rsid w:val="00714C50"/>
    <w:rsid w:val="00725A7D"/>
    <w:rsid w:val="007501BE"/>
    <w:rsid w:val="00790BB3"/>
    <w:rsid w:val="007B1025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B0EC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59819146-10A5-4292-B162-4969C782D7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6</TotalTime>
  <Pages>1</Pages>
  <Words>152</Words>
  <Characters>871</Characters>
  <Application>Microsoft Office Word</Application>
  <DocSecurity>0</DocSecurity>
  <Lines>2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sus</cp:lastModifiedBy>
  <cp:revision>7</cp:revision>
  <cp:lastPrinted>2013-10-03T12:51:00Z</cp:lastPrinted>
  <dcterms:created xsi:type="dcterms:W3CDTF">2022-11-17T16:58:00Z</dcterms:created>
  <dcterms:modified xsi:type="dcterms:W3CDTF">2024-01-11T2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